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C36D0" w14:textId="6D41D58A" w:rsidR="00963F77" w:rsidRDefault="00963F77">
      <w:r w:rsidRPr="00AB2E91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6 </w:t>
      </w:r>
      <w:r w:rsidRPr="00AB2E91"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>s</w:t>
      </w:r>
      <w:r w:rsidRPr="00AB2E91">
        <w:rPr>
          <w:rFonts w:asciiTheme="minorHAnsi" w:hAnsiTheme="minorHAnsi" w:cstheme="minorHAnsi"/>
          <w:b/>
          <w:bCs/>
        </w:rPr>
        <w:t>.</w:t>
      </w:r>
      <w:r w:rsidRPr="00AB2E91">
        <w:rPr>
          <w:rFonts w:asciiTheme="minorHAnsi" w:hAnsiTheme="minorHAnsi" w:cstheme="minorHAnsi"/>
        </w:rPr>
        <w:t xml:space="preserve">  </w:t>
      </w:r>
      <w:r w:rsidRPr="00AB2E91">
        <w:rPr>
          <w:rStyle w:val="normaltextrun"/>
          <w:rFonts w:asciiTheme="minorHAnsi" w:hAnsiTheme="minorHAnsi" w:cstheme="minorHAnsi"/>
        </w:rPr>
        <w:t>Difference (</w:t>
      </w:r>
      <w:r w:rsidRPr="00AB2E91">
        <w:rPr>
          <w:rFonts w:asciiTheme="minorHAnsi" w:hAnsiTheme="minorHAnsi" w:cstheme="minorHAnsi"/>
          <w:b/>
          <w:bCs/>
          <w:color w:val="000000"/>
        </w:rPr>
        <w:sym w:font="Symbol" w:char="F044"/>
      </w:r>
      <w:r w:rsidRPr="00AB2E91">
        <w:rPr>
          <w:rStyle w:val="normaltextrun"/>
          <w:rFonts w:asciiTheme="minorHAnsi" w:hAnsiTheme="minorHAnsi" w:cstheme="minorHAnsi"/>
        </w:rPr>
        <w:t>) in time spent in time-use pre- (2019) and mid-pandemic (2020), by the age of children in the household-US adults</w:t>
      </w:r>
      <w:r w:rsidRPr="00AB2E91">
        <w:rPr>
          <w:rStyle w:val="eop"/>
          <w:rFonts w:asciiTheme="minorHAnsi" w:hAnsiTheme="minorHAnsi" w:cstheme="minorHAnsi"/>
        </w:rPr>
        <w:t> </w:t>
      </w:r>
    </w:p>
    <w:tbl>
      <w:tblPr>
        <w:tblW w:w="1307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7"/>
        <w:gridCol w:w="1824"/>
        <w:gridCol w:w="764"/>
        <w:gridCol w:w="766"/>
        <w:gridCol w:w="775"/>
        <w:gridCol w:w="205"/>
        <w:gridCol w:w="802"/>
        <w:gridCol w:w="767"/>
        <w:gridCol w:w="774"/>
        <w:gridCol w:w="403"/>
        <w:gridCol w:w="794"/>
        <w:gridCol w:w="767"/>
        <w:gridCol w:w="777"/>
        <w:gridCol w:w="179"/>
        <w:gridCol w:w="771"/>
        <w:gridCol w:w="767"/>
        <w:gridCol w:w="979"/>
        <w:gridCol w:w="46"/>
      </w:tblGrid>
      <w:tr w:rsidR="00963F77" w:rsidRPr="00600239" w14:paraId="312405E0" w14:textId="77777777" w:rsidTr="00BC770C">
        <w:trPr>
          <w:trHeight w:val="18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E091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D001B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0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DF7A9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 5 </w:t>
            </w:r>
            <w:proofErr w:type="spellStart"/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rs</w:t>
            </w:r>
            <w:proofErr w:type="spellEnd"/>
          </w:p>
          <w:p w14:paraId="5F6EBEE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0"/>
                <w:szCs w:val="20"/>
              </w:rPr>
              <w:t>(n=176)</w:t>
            </w:r>
          </w:p>
        </w:tc>
        <w:tc>
          <w:tcPr>
            <w:tcW w:w="2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9EB23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343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2772A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-12 </w:t>
            </w:r>
            <w:proofErr w:type="spellStart"/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rs</w:t>
            </w:r>
            <w:proofErr w:type="spellEnd"/>
          </w:p>
          <w:p w14:paraId="61650FA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</w:t>
            </w:r>
            <w:r w:rsidRPr="00600239">
              <w:rPr>
                <w:rFonts w:asciiTheme="minorHAnsi" w:hAnsiTheme="minorHAnsi" w:cstheme="minorHAnsi"/>
                <w:sz w:val="20"/>
                <w:szCs w:val="20"/>
              </w:rPr>
              <w:t>n=306)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168E5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33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5EF9D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3-17 </w:t>
            </w:r>
            <w:proofErr w:type="spellStart"/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rs</w:t>
            </w:r>
            <w:proofErr w:type="spellEnd"/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07A3985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0"/>
                <w:szCs w:val="20"/>
              </w:rPr>
              <w:t>(n=231)</w:t>
            </w:r>
          </w:p>
        </w:tc>
        <w:tc>
          <w:tcPr>
            <w:tcW w:w="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17A59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557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38218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 children &lt; 18 </w:t>
            </w:r>
            <w:proofErr w:type="spellStart"/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rs</w:t>
            </w:r>
            <w:proofErr w:type="spellEnd"/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4C6A9D5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0"/>
                <w:szCs w:val="20"/>
              </w:rPr>
              <w:t>(n=1,138)</w:t>
            </w:r>
          </w:p>
        </w:tc>
      </w:tr>
      <w:tr w:rsidR="00963F77" w:rsidRPr="00600239" w14:paraId="63F770BC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23D56" w14:textId="77777777" w:rsidR="00963F77" w:rsidRPr="00600239" w:rsidRDefault="00963F77" w:rsidP="00BC770C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46F7F9B6" w14:textId="77777777" w:rsidR="00963F77" w:rsidRPr="00600239" w:rsidRDefault="00963F77" w:rsidP="00BC770C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3233A36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verall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  <w:p w14:paraId="021113B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mple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825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42E372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 Domain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C06038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2019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DC1F2E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774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491B11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05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4427E9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5FE4CA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2019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7CF838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773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EF68CB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03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3822AA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3ABAD3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2019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C20578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776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FCA429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79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D685F7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82300D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2019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01E4232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</w:rPr>
              <w:sym w:font="Symbol" w:char="F044"/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82664D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963F77" w:rsidRPr="00600239" w14:paraId="328F1525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CAF8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4A6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otal time-use </w:t>
            </w: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62F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03AA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6F6D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8EF6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4EC9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5BF5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B308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1411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A4FC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4A6F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5573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0003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54E5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C46D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5822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63F77" w:rsidRPr="00600239" w14:paraId="348AC7EC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F366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86A6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Leisu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766F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5A7E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7667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3C93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BFE5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9B0B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C42A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5DE0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398D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A87C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8C9A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8B4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3DFD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EB01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647B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963F77" w:rsidRPr="00600239" w14:paraId="12133E62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6D4B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1B7C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Work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5205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6A6E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D20E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491A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50CB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66A6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BDC2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9F15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BF49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30D0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702E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524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A5F1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FC12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1583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963F77" w:rsidRPr="00600239" w14:paraId="54BC9FD2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F2BF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9454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Hous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2AD7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5D32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22AA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A237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EDF3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57AF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C6FF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01CB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A64F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0DC7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738B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C31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4E1F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D7D9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736C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963F77" w:rsidRPr="00600239" w14:paraId="3E310DB3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11FB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AAA1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Transport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C216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944CE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16004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D305F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5B22F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190B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97594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071FB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15B09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E529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36164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20F5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9127F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77485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DD8BF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1</w:t>
            </w:r>
          </w:p>
        </w:tc>
      </w:tr>
      <w:tr w:rsidR="00963F77" w:rsidRPr="00600239" w14:paraId="3AB95681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5EAC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7D3B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Personal Ca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2B8D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9553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6DB4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7D4E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FFAD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6B7D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678C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38E4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637E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B410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9A40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39C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402C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A701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A20C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963F77" w:rsidRPr="00600239" w14:paraId="08CB19F4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5A44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BE6E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Oth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5091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AE93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284E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07CA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B3FD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C792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10F3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2358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B855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7D8A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0AF9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94B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F0E4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4169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41D7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963F77" w:rsidRPr="00600239" w14:paraId="26F37284" w14:textId="77777777" w:rsidTr="00BC770C">
        <w:trPr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5032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1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494F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  <w:shd w:val="clear" w:color="auto" w:fill="FFFFFF"/>
              </w:rPr>
              <w:t>Sedentary </w:t>
            </w: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ime-use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963F77" w:rsidRPr="00600239" w14:paraId="7BBFA1EB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00ED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96F2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Leisu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AB41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CA12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F9FE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70E8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448A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4D83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74E6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7CDD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1683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799A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FC60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C294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72CA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8E98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4626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963F77" w:rsidRPr="00600239" w14:paraId="6793FD7A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9D6D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B052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Work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2CAD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BB69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9036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FE2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ADF1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D278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3674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CD4F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31C4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20A5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2BCE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123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379E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8D1F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C916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963F77" w:rsidRPr="00600239" w14:paraId="39B9D34F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2D54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7BA9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Hous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E333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F57F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D6A6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6DD1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B6FC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BEB4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DCF4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65B8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2C18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756C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7BD2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0138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9E8C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3DFC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BB13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963F77" w:rsidRPr="00600239" w14:paraId="152EB179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591D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3781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Transport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2D9EF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F558E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1F71D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1EBCD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FF043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11D8B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74A38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70F54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3B9D9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D7361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016E5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B340C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87691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97A16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D569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1</w:t>
            </w:r>
          </w:p>
        </w:tc>
      </w:tr>
      <w:tr w:rsidR="00963F77" w:rsidRPr="00600239" w14:paraId="5DEF81D9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3CA9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2E0B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Personal Ca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44EC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E46B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C877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5D30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D4B2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8AC9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2417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69B5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2576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F315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43E7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DBBC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A1CA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B396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6A18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</w:tr>
      <w:tr w:rsidR="00963F77" w:rsidRPr="00600239" w14:paraId="62FE0764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3873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36CB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Oth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E999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84D3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80D4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1464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1556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1AF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5920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0130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5B58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BD4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83B3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3A95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3F64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ABCF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FD65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963F77" w:rsidRPr="00600239" w14:paraId="1F5951F1" w14:textId="77777777" w:rsidTr="00BC770C">
        <w:trPr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6DFB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1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E0A2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ctive time-use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963F77" w:rsidRPr="00600239" w14:paraId="424346E3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4C1D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9CBE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Leisu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02ED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0CFD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2ECC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2A7E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FE3F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96A8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870D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CEF7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BBDD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F970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10BC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CD7D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0F5B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F90E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6A77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963F77" w:rsidRPr="00600239" w14:paraId="794B10AE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5752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9AAF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Work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1DA0C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6B6EF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4A7A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F4C7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5329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1CD8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585D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C308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E269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C867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F61D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44E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3630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A29E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7600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963F77" w:rsidRPr="00600239" w14:paraId="59B44B6E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C90A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C58C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Hous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6A37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99F2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CCC8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2E7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26A2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E867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9ADE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1E1A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B3A0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E27B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7478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056B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BA5A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F35E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40C9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963F77" w:rsidRPr="00600239" w14:paraId="0D4617A3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B2D8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FFA4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Transport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1990F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9CCC8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20A12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9204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8A939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0D09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F1C6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081D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0FAFB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930AB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D06E1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DE21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886D2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8EBAD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606F8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 w:rsidR="00963F77" w:rsidRPr="00600239" w14:paraId="4999C07E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7CE3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504E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Personal Ca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9F61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2F14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FF71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7A25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CEF0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9C0B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2438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499B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999AE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99BC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8F209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A229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D636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B45E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48BF3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 w:rsidR="00963F77" w:rsidRPr="00600239" w14:paraId="3F4CB8B8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8C19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D6B4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Oth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8841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03A4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87A0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F30D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1AC6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C94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5C5F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8582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B2F6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7A4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0A7B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E307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5B55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ADDB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7985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963F77" w:rsidRPr="00600239" w14:paraId="09C66E70" w14:textId="77777777" w:rsidTr="00BC770C">
        <w:trPr>
          <w:trHeight w:val="18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746A1" w14:textId="77777777" w:rsidR="00963F77" w:rsidRPr="00600239" w:rsidRDefault="00963F77" w:rsidP="00BC770C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1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D7BE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963F77" w:rsidRPr="00600239" w14:paraId="75EBDA95" w14:textId="77777777" w:rsidTr="00BC770C">
        <w:trPr>
          <w:trHeight w:val="182"/>
        </w:trPr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7704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n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1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BAA2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otal time-use </w:t>
            </w: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63F77" w:rsidRPr="00600239" w14:paraId="75047CE2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7159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260D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Leisu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9D52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3D44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2580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773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4F95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EEE6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BBC4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3D79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2EB9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3CB2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4865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2407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F3FE3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C594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277A4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 w:rsidR="00963F77" w:rsidRPr="00600239" w14:paraId="7F7BC9F2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CDAE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A757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Work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9F7C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27B8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AEB9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E285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DD1D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80F3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C1F8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2252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8425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55F5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769B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06F7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1397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58A2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1606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963F77" w:rsidRPr="00600239" w14:paraId="71F36EFB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3F27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686E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Hous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2D7B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A420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2CE8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999F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43D71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61868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30719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4489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0872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E41B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B825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4F9D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053B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955D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E432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963F77" w:rsidRPr="00600239" w14:paraId="7F63D25B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9363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40EB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Transport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53C7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DDE6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AC7C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FD2F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D6995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84BC6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FD22F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F143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846B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DE38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E6E1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1223E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B9AD6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FD664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7B3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1</w:t>
            </w:r>
          </w:p>
        </w:tc>
      </w:tr>
      <w:tr w:rsidR="00963F77" w:rsidRPr="00600239" w14:paraId="2720B3FE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E40C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E64E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Personal Ca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26CE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9ACF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D7D1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48A6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EBAA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C8B8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2F1C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2FAE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0109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92BD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3159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131A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BAD8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4BF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9265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963F77" w:rsidRPr="00600239" w14:paraId="3ECBA74E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EFC4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BF98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Oth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0D39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2F59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48D9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92E6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6F18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B968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AFA3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DA76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D219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F918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DB2F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6A06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4ECA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8B7E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34FD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963F77" w:rsidRPr="00600239" w14:paraId="110498E3" w14:textId="77777777" w:rsidTr="00BC770C">
        <w:trPr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22E5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1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D709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Sedentary </w:t>
            </w:r>
            <w:r w:rsidRPr="0060023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ime-use</w:t>
            </w: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63F77" w:rsidRPr="00600239" w14:paraId="75D845D6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FC00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8D6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Leisu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E769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783D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905C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E774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1F70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E3EC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B287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C44D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A677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10FC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66E2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C9E9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BF6B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3D23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49A1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</w:tr>
      <w:tr w:rsidR="00963F77" w:rsidRPr="00600239" w14:paraId="6144155A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08A6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47CF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Work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B774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B032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4E9D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B2AC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4058E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5F173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CB2F3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9FCE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70D1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E24E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A0A2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382E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EB5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187A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EE99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963F77" w:rsidRPr="00600239" w14:paraId="57C19C4C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1330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0C4B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Hous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7AE1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EB41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FF3B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52B4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B7D9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F036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304B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919C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EC8B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659F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6118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B35B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9A1B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E1F0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9543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963F77" w:rsidRPr="00600239" w14:paraId="072A32A3" w14:textId="77777777" w:rsidTr="00BC770C">
        <w:trPr>
          <w:gridAfter w:val="1"/>
          <w:wAfter w:w="46" w:type="dxa"/>
          <w:trHeight w:val="230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FE47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8CE7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Transport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6BCC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4BB3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F0B2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C308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ECF4A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3035A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479C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F7D8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EDE5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54C4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B5BE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1F4F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FF3E8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D0A6F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6279C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1</w:t>
            </w:r>
          </w:p>
        </w:tc>
      </w:tr>
      <w:tr w:rsidR="00963F77" w:rsidRPr="00600239" w14:paraId="42AAFD97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5C12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A29A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Personal Ca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BB5F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0B29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F962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485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00A9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3216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5C23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78DB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597D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F5A5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994C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293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4547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844E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7065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963F77" w:rsidRPr="00600239" w14:paraId="63A4F9B2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565C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0CC5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Oth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C9D1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379F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B915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3737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0C92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10CB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0DF5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585F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141C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4479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BCB8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B685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F705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6323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5C0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</w:tr>
      <w:tr w:rsidR="00963F77" w:rsidRPr="00600239" w14:paraId="6C2CFC4A" w14:textId="77777777" w:rsidTr="00BC770C">
        <w:trPr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0A7D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1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B3BA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ctive time-use</w:t>
            </w: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63F77" w:rsidRPr="00600239" w14:paraId="7F1108AF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95AD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5CBD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Leisu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8CCB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286B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7B69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5501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F79C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E6EF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377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00D5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BD4C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E0BB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535C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C6D7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FDF6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A00E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093C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963F77" w:rsidRPr="00600239" w14:paraId="316FA7EB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1CE8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CC98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Work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BD9F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5D31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FE4A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3EFE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82A5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D443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FC2E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61E8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DAA0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0ED5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D124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3A73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3500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3302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C41A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963F77" w:rsidRPr="00600239" w14:paraId="69752735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ACB4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3300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Hous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791E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53ED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84B2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952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189F3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6237D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C680C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074F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3208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4F41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46CE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3626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35DB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E195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E970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</w:tr>
      <w:tr w:rsidR="00963F77" w:rsidRPr="00600239" w14:paraId="3904E9D0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0E85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FDE3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Transport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D5614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BEC3E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30274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206C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A52E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AA57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A4EE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2904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58D6A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2082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EDE9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E05A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B6D0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2501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7D5E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963F77" w:rsidRPr="00600239" w14:paraId="7714208A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9892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BE1D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Personal Ca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4F0C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5775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0A3F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F26A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9B78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32D3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B133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C01B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A84D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6671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DF8C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D052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C77A5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6EF2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16888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963F77" w:rsidRPr="00600239" w14:paraId="0D6427FD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46FE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D57A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Oth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8E2F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8A94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3BB0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ABD0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2AC4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9026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F047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BF0A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CD85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463F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CA75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CAAE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5CBF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BCD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220E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963F77" w:rsidRPr="00600239" w14:paraId="06B1B98A" w14:textId="77777777" w:rsidTr="00BC770C">
        <w:trPr>
          <w:trHeight w:val="18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DCFD" w14:textId="77777777" w:rsidR="00963F77" w:rsidRPr="00600239" w:rsidRDefault="00963F77" w:rsidP="00BC770C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1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0CC1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63F77" w:rsidRPr="00600239" w14:paraId="0A680C15" w14:textId="77777777" w:rsidTr="00BC770C">
        <w:trPr>
          <w:trHeight w:val="182"/>
        </w:trPr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7A54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omen</w:t>
            </w: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21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D16F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otal time-use </w:t>
            </w: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63F77" w:rsidRPr="00600239" w14:paraId="095D2286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3434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3A00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Leisu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F376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C9AB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76E5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FDBA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9622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840C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AB3E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40D5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FADF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10EB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EF26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6246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0164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29F5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7C3B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963F77" w:rsidRPr="00600239" w14:paraId="6287CFF6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21A1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10B1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Work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4010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8F4F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A65C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F1FB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F9D1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9983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1B71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90AB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E401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D923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E219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A815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062A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4C90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FF14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963F77" w:rsidRPr="00600239" w14:paraId="512EAFB0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FFCA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E9FA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Hous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0B1F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9711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5011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8630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B741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2202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7502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BC56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1242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5981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921C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153D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B223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BBAF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1928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963F77" w:rsidRPr="00600239" w14:paraId="511728BC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D5B2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0D09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Transport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E791C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8FB9D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9AB13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4C741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CC9CE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6985B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FE7ED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1352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1130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CE2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72C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B513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7BBE4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FFEE8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2E566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.01</w:t>
            </w:r>
          </w:p>
        </w:tc>
      </w:tr>
      <w:tr w:rsidR="00963F77" w:rsidRPr="00600239" w14:paraId="690F59B3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945C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23BA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Personal Ca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7524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C669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97E0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56ED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ABDA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A46F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184B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E2F0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F471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6D02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CA57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38CC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CBF5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5D2B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162F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963F77" w:rsidRPr="00600239" w14:paraId="7170DE2D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2769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1928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Oth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F256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AAA8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CA2E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1878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90E3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2914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CD14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53AE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18CE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763C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C2F7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60EC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2854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0033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763E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963F77" w:rsidRPr="00600239" w14:paraId="2C83CF57" w14:textId="77777777" w:rsidTr="00BC770C">
        <w:trPr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50D9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1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248E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shd w:val="clear" w:color="auto" w:fill="FFFFFF"/>
              </w:rPr>
              <w:t>Sedentary </w:t>
            </w:r>
            <w:r w:rsidRPr="0060023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ime-use</w:t>
            </w: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63F77" w:rsidRPr="00600239" w14:paraId="1E4125CB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F506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5DEC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Leisu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FDB2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7017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0292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72E0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DCE9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B169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FD29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DC17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2F1C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338F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C259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A892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CE76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6176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CEB7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963F77" w:rsidRPr="00600239" w14:paraId="3E3E412D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AB1F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89DF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Work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05D6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B0D8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201B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8293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0E54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8187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FD1B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C572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95E6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81F7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D87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9808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4D4E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7455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B8AF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963F77" w:rsidRPr="00600239" w14:paraId="7D77823F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3E53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EF45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Hous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0363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CFE4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3ADE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3551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4ACA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02CD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58B2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8167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3592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1142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ED8D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24EB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246F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9BAC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EB1C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963F77" w:rsidRPr="00600239" w14:paraId="6156E741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B25B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367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Transport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DFC6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8CE9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A4228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8E76C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313D7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D17D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7862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1F7B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8A5C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D69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389B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7E44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EA3EF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3DD9E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9CF6A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</w:t>
            </w:r>
          </w:p>
        </w:tc>
      </w:tr>
      <w:tr w:rsidR="00963F77" w:rsidRPr="00600239" w14:paraId="2E6BE644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88F8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D829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Personal Ca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69A7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FA98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6AC8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4A74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1530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A713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6C7D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E448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891D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FBCE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F8A8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2C40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7DA1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7C85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D1C1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963F77" w:rsidRPr="00600239" w14:paraId="42CEDDF4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89DA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E778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Oth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BDE9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7265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5B4A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FA86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D6E4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CB6B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98BC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4253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48A3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84F8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EDFA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7EB8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47C2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BCEC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9076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963F77" w:rsidRPr="00600239" w14:paraId="19C149CB" w14:textId="77777777" w:rsidTr="00BC770C">
        <w:trPr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AF23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15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C8ED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ctive time-use</w:t>
            </w:r>
            <w:r w:rsidRPr="0060023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963F77" w:rsidRPr="00600239" w14:paraId="00272B13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A93E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187B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Leisu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0494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8F64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DAE0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A3C6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B160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9CF2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C201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8235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0ACA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C59A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87DD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F711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2B27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42AD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B22E9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963F77" w:rsidRPr="00600239" w14:paraId="6CBED178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36FD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685D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Work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A648D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032F8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FFAFC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C5EF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3070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14DA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C6BF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69EF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D91C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F02B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73A5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6B13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963F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DFF6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B32F5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963F77" w:rsidRPr="00600239" w14:paraId="01D48EE8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DB15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FA37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Hous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E3F2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8B25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EE6C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7860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CB2ED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8EA6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C6D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8FF6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A736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9E266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F54C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4E5C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F208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0188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A27C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</w:tr>
      <w:tr w:rsidR="00963F77" w:rsidRPr="00600239" w14:paraId="293C6B99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01C5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FB1D8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Transport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67CB2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A683E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DF979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886F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EED7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A28A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78BA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65E5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DF811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24A1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12AC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1CBC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3B52A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9C94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708C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963F77" w:rsidRPr="00600239" w14:paraId="5DB5851C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A407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9530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Personal Car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3B72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6D53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EB50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4F9F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703D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B8AB9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5D4D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2283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CF0F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3FAD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9A5F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0317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5B7E8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D22CA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C5B40" w14:textId="77777777" w:rsidR="00963F77" w:rsidRPr="00D07A17" w:rsidRDefault="00963F77" w:rsidP="00BC770C">
            <w:pPr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07A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963F77" w:rsidRPr="00600239" w14:paraId="5799BD10" w14:textId="77777777" w:rsidTr="00BC770C">
        <w:trPr>
          <w:gridAfter w:val="1"/>
          <w:wAfter w:w="46" w:type="dxa"/>
          <w:trHeight w:val="182"/>
        </w:trPr>
        <w:tc>
          <w:tcPr>
            <w:tcW w:w="9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5B5E" w14:textId="77777777" w:rsidR="00963F77" w:rsidRPr="00600239" w:rsidRDefault="00963F77" w:rsidP="00BC770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DD09B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600239">
              <w:rPr>
                <w:rFonts w:asciiTheme="minorHAnsi" w:hAnsiTheme="minorHAnsi" w:cstheme="minorHAnsi"/>
                <w:sz w:val="22"/>
                <w:szCs w:val="22"/>
              </w:rPr>
              <w:t>    Other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B8B1A2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838033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D9F12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64494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81DDEC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2B7FC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D0BA7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8F7A7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5B243E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A2AA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93111F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04C4E7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02A850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FFC91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29B3A" w14:textId="77777777" w:rsidR="00963F77" w:rsidRPr="00600239" w:rsidRDefault="00963F77" w:rsidP="00BC770C">
            <w:pPr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</w:tbl>
    <w:p w14:paraId="7EC1B733" w14:textId="77777777" w:rsidR="00963F77" w:rsidRDefault="00963F77"/>
    <w:sectPr w:rsidR="00963F77" w:rsidSect="00963F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80C5C"/>
    <w:multiLevelType w:val="multilevel"/>
    <w:tmpl w:val="CB5C0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41B2127"/>
    <w:multiLevelType w:val="multilevel"/>
    <w:tmpl w:val="F872B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73118578">
    <w:abstractNumId w:val="1"/>
  </w:num>
  <w:num w:numId="2" w16cid:durableId="133707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F77"/>
    <w:rsid w:val="00000750"/>
    <w:rsid w:val="0001672F"/>
    <w:rsid w:val="00021442"/>
    <w:rsid w:val="00033DD9"/>
    <w:rsid w:val="0004393A"/>
    <w:rsid w:val="00051157"/>
    <w:rsid w:val="000522C8"/>
    <w:rsid w:val="00057059"/>
    <w:rsid w:val="00057FC6"/>
    <w:rsid w:val="00061694"/>
    <w:rsid w:val="00064FA0"/>
    <w:rsid w:val="0007081B"/>
    <w:rsid w:val="000834E0"/>
    <w:rsid w:val="00087787"/>
    <w:rsid w:val="00092BB9"/>
    <w:rsid w:val="0009335F"/>
    <w:rsid w:val="00093BEF"/>
    <w:rsid w:val="00094B7A"/>
    <w:rsid w:val="000A0B17"/>
    <w:rsid w:val="000A3755"/>
    <w:rsid w:val="000B3C19"/>
    <w:rsid w:val="000C06D8"/>
    <w:rsid w:val="000E23AA"/>
    <w:rsid w:val="000F0CF4"/>
    <w:rsid w:val="000F278F"/>
    <w:rsid w:val="000F6F03"/>
    <w:rsid w:val="00103D52"/>
    <w:rsid w:val="00122348"/>
    <w:rsid w:val="0012462B"/>
    <w:rsid w:val="00126720"/>
    <w:rsid w:val="00133323"/>
    <w:rsid w:val="00134A5C"/>
    <w:rsid w:val="0013736D"/>
    <w:rsid w:val="001412BC"/>
    <w:rsid w:val="00153470"/>
    <w:rsid w:val="00162407"/>
    <w:rsid w:val="0017193E"/>
    <w:rsid w:val="00186A2E"/>
    <w:rsid w:val="00191D6B"/>
    <w:rsid w:val="00197AE2"/>
    <w:rsid w:val="001A3479"/>
    <w:rsid w:val="001A634D"/>
    <w:rsid w:val="001B086C"/>
    <w:rsid w:val="001B227B"/>
    <w:rsid w:val="001C218B"/>
    <w:rsid w:val="001C469C"/>
    <w:rsid w:val="001D7689"/>
    <w:rsid w:val="001E2178"/>
    <w:rsid w:val="001E4345"/>
    <w:rsid w:val="001F4936"/>
    <w:rsid w:val="00205D2D"/>
    <w:rsid w:val="00205DB5"/>
    <w:rsid w:val="00226AC6"/>
    <w:rsid w:val="0022758E"/>
    <w:rsid w:val="002377E1"/>
    <w:rsid w:val="002420F9"/>
    <w:rsid w:val="0025095E"/>
    <w:rsid w:val="00253879"/>
    <w:rsid w:val="0025703C"/>
    <w:rsid w:val="00257750"/>
    <w:rsid w:val="0027589E"/>
    <w:rsid w:val="002813DD"/>
    <w:rsid w:val="0028212C"/>
    <w:rsid w:val="00287F5E"/>
    <w:rsid w:val="002929BE"/>
    <w:rsid w:val="0029356A"/>
    <w:rsid w:val="00296ABE"/>
    <w:rsid w:val="002A0C28"/>
    <w:rsid w:val="002A15C5"/>
    <w:rsid w:val="002A30F2"/>
    <w:rsid w:val="002A3ABC"/>
    <w:rsid w:val="002A48D2"/>
    <w:rsid w:val="002B2B0D"/>
    <w:rsid w:val="002B4C09"/>
    <w:rsid w:val="002C4034"/>
    <w:rsid w:val="002D2084"/>
    <w:rsid w:val="00300287"/>
    <w:rsid w:val="0030197D"/>
    <w:rsid w:val="00305F78"/>
    <w:rsid w:val="00306187"/>
    <w:rsid w:val="00306269"/>
    <w:rsid w:val="00325EE9"/>
    <w:rsid w:val="00327741"/>
    <w:rsid w:val="003339AC"/>
    <w:rsid w:val="00351241"/>
    <w:rsid w:val="00364FDB"/>
    <w:rsid w:val="003770DA"/>
    <w:rsid w:val="003810BC"/>
    <w:rsid w:val="00385347"/>
    <w:rsid w:val="0038748D"/>
    <w:rsid w:val="00390016"/>
    <w:rsid w:val="003A52BD"/>
    <w:rsid w:val="003A561A"/>
    <w:rsid w:val="003B5867"/>
    <w:rsid w:val="003B7E6C"/>
    <w:rsid w:val="003C0208"/>
    <w:rsid w:val="003C182C"/>
    <w:rsid w:val="003C1BD7"/>
    <w:rsid w:val="003C25B6"/>
    <w:rsid w:val="003C25EB"/>
    <w:rsid w:val="003D3AF4"/>
    <w:rsid w:val="003E1536"/>
    <w:rsid w:val="003E2AF7"/>
    <w:rsid w:val="003E4A92"/>
    <w:rsid w:val="003E58EB"/>
    <w:rsid w:val="003F3852"/>
    <w:rsid w:val="003F3A95"/>
    <w:rsid w:val="003F4AA5"/>
    <w:rsid w:val="003F606E"/>
    <w:rsid w:val="00405957"/>
    <w:rsid w:val="00415653"/>
    <w:rsid w:val="004165C3"/>
    <w:rsid w:val="004210E8"/>
    <w:rsid w:val="0042762D"/>
    <w:rsid w:val="00435376"/>
    <w:rsid w:val="004373B1"/>
    <w:rsid w:val="00440E44"/>
    <w:rsid w:val="00443E6D"/>
    <w:rsid w:val="0044637B"/>
    <w:rsid w:val="00451B5A"/>
    <w:rsid w:val="004523CF"/>
    <w:rsid w:val="004536C8"/>
    <w:rsid w:val="00454CFE"/>
    <w:rsid w:val="004609A6"/>
    <w:rsid w:val="00461C39"/>
    <w:rsid w:val="00470D73"/>
    <w:rsid w:val="0047265C"/>
    <w:rsid w:val="004771B0"/>
    <w:rsid w:val="00480053"/>
    <w:rsid w:val="0048394F"/>
    <w:rsid w:val="00485436"/>
    <w:rsid w:val="00490A3C"/>
    <w:rsid w:val="004911FB"/>
    <w:rsid w:val="00492B99"/>
    <w:rsid w:val="004A292C"/>
    <w:rsid w:val="004A7617"/>
    <w:rsid w:val="004B2DBF"/>
    <w:rsid w:val="004C0286"/>
    <w:rsid w:val="004C0629"/>
    <w:rsid w:val="004C23C4"/>
    <w:rsid w:val="004E1B09"/>
    <w:rsid w:val="004E1FCA"/>
    <w:rsid w:val="004F0DDF"/>
    <w:rsid w:val="004F63F3"/>
    <w:rsid w:val="005000BE"/>
    <w:rsid w:val="00500C97"/>
    <w:rsid w:val="00501266"/>
    <w:rsid w:val="0051279E"/>
    <w:rsid w:val="00512EE1"/>
    <w:rsid w:val="005156B2"/>
    <w:rsid w:val="0052701B"/>
    <w:rsid w:val="0053315B"/>
    <w:rsid w:val="00534BB0"/>
    <w:rsid w:val="00546A29"/>
    <w:rsid w:val="00546B00"/>
    <w:rsid w:val="005525FB"/>
    <w:rsid w:val="005536B6"/>
    <w:rsid w:val="0055371C"/>
    <w:rsid w:val="00562286"/>
    <w:rsid w:val="0056677C"/>
    <w:rsid w:val="0057429C"/>
    <w:rsid w:val="00581DFE"/>
    <w:rsid w:val="005868AF"/>
    <w:rsid w:val="00590AFB"/>
    <w:rsid w:val="00595E97"/>
    <w:rsid w:val="005A1016"/>
    <w:rsid w:val="005A258D"/>
    <w:rsid w:val="005A5DA4"/>
    <w:rsid w:val="005A64A3"/>
    <w:rsid w:val="005B4423"/>
    <w:rsid w:val="005C4487"/>
    <w:rsid w:val="005C4609"/>
    <w:rsid w:val="005C792F"/>
    <w:rsid w:val="005D0FEB"/>
    <w:rsid w:val="005D282F"/>
    <w:rsid w:val="005D63BD"/>
    <w:rsid w:val="005E3D68"/>
    <w:rsid w:val="005E664C"/>
    <w:rsid w:val="005F1369"/>
    <w:rsid w:val="005F2AEB"/>
    <w:rsid w:val="005F5159"/>
    <w:rsid w:val="005F6447"/>
    <w:rsid w:val="006028B5"/>
    <w:rsid w:val="00610861"/>
    <w:rsid w:val="00623C6D"/>
    <w:rsid w:val="006245A7"/>
    <w:rsid w:val="00626728"/>
    <w:rsid w:val="00627511"/>
    <w:rsid w:val="00631B20"/>
    <w:rsid w:val="00640E61"/>
    <w:rsid w:val="00647C27"/>
    <w:rsid w:val="006501A8"/>
    <w:rsid w:val="006529E9"/>
    <w:rsid w:val="00652C4C"/>
    <w:rsid w:val="006564F4"/>
    <w:rsid w:val="006624C7"/>
    <w:rsid w:val="00674612"/>
    <w:rsid w:val="00683629"/>
    <w:rsid w:val="00684D40"/>
    <w:rsid w:val="00685487"/>
    <w:rsid w:val="00692F8A"/>
    <w:rsid w:val="00696C19"/>
    <w:rsid w:val="00697BE7"/>
    <w:rsid w:val="006A1039"/>
    <w:rsid w:val="006A2BD9"/>
    <w:rsid w:val="006A4459"/>
    <w:rsid w:val="006A5AAF"/>
    <w:rsid w:val="006A7C4A"/>
    <w:rsid w:val="006B39DA"/>
    <w:rsid w:val="006B66E2"/>
    <w:rsid w:val="006C2242"/>
    <w:rsid w:val="006C318B"/>
    <w:rsid w:val="006C4B31"/>
    <w:rsid w:val="006C5524"/>
    <w:rsid w:val="006C57DE"/>
    <w:rsid w:val="006C630F"/>
    <w:rsid w:val="006D15EB"/>
    <w:rsid w:val="006D7C43"/>
    <w:rsid w:val="006F0529"/>
    <w:rsid w:val="006F26D4"/>
    <w:rsid w:val="006F6BA4"/>
    <w:rsid w:val="006F6ECD"/>
    <w:rsid w:val="007009A7"/>
    <w:rsid w:val="00701830"/>
    <w:rsid w:val="00706F74"/>
    <w:rsid w:val="0071473C"/>
    <w:rsid w:val="00714774"/>
    <w:rsid w:val="0072450D"/>
    <w:rsid w:val="0073322A"/>
    <w:rsid w:val="007338CC"/>
    <w:rsid w:val="00733D25"/>
    <w:rsid w:val="00737CF2"/>
    <w:rsid w:val="00742510"/>
    <w:rsid w:val="00754880"/>
    <w:rsid w:val="00762FA5"/>
    <w:rsid w:val="00767C7F"/>
    <w:rsid w:val="00770602"/>
    <w:rsid w:val="00771C58"/>
    <w:rsid w:val="007854F2"/>
    <w:rsid w:val="007902CF"/>
    <w:rsid w:val="007B0D73"/>
    <w:rsid w:val="007C1FCE"/>
    <w:rsid w:val="007C20EF"/>
    <w:rsid w:val="007C36B8"/>
    <w:rsid w:val="007C7ADD"/>
    <w:rsid w:val="00803294"/>
    <w:rsid w:val="00811E9C"/>
    <w:rsid w:val="00816ED6"/>
    <w:rsid w:val="008228E7"/>
    <w:rsid w:val="008301C9"/>
    <w:rsid w:val="008308AD"/>
    <w:rsid w:val="00835383"/>
    <w:rsid w:val="00835416"/>
    <w:rsid w:val="008406A6"/>
    <w:rsid w:val="00854473"/>
    <w:rsid w:val="00866631"/>
    <w:rsid w:val="00872294"/>
    <w:rsid w:val="00880A10"/>
    <w:rsid w:val="008874A3"/>
    <w:rsid w:val="00892441"/>
    <w:rsid w:val="0089251A"/>
    <w:rsid w:val="008C2212"/>
    <w:rsid w:val="008C3361"/>
    <w:rsid w:val="008D1016"/>
    <w:rsid w:val="008D1550"/>
    <w:rsid w:val="008D6437"/>
    <w:rsid w:val="008E0877"/>
    <w:rsid w:val="008E722D"/>
    <w:rsid w:val="008F19B4"/>
    <w:rsid w:val="008F1C9A"/>
    <w:rsid w:val="00901040"/>
    <w:rsid w:val="0091031A"/>
    <w:rsid w:val="009103B2"/>
    <w:rsid w:val="00910D8D"/>
    <w:rsid w:val="00917BC5"/>
    <w:rsid w:val="00921809"/>
    <w:rsid w:val="00932029"/>
    <w:rsid w:val="00933961"/>
    <w:rsid w:val="00933CDF"/>
    <w:rsid w:val="009348A1"/>
    <w:rsid w:val="00935456"/>
    <w:rsid w:val="00952B36"/>
    <w:rsid w:val="009535EF"/>
    <w:rsid w:val="00957208"/>
    <w:rsid w:val="009572CD"/>
    <w:rsid w:val="00963F77"/>
    <w:rsid w:val="00964AD9"/>
    <w:rsid w:val="009707B4"/>
    <w:rsid w:val="00982F1E"/>
    <w:rsid w:val="00983540"/>
    <w:rsid w:val="00983EFB"/>
    <w:rsid w:val="00991478"/>
    <w:rsid w:val="00996E73"/>
    <w:rsid w:val="009A504E"/>
    <w:rsid w:val="009B2F7E"/>
    <w:rsid w:val="009C0524"/>
    <w:rsid w:val="009C20AA"/>
    <w:rsid w:val="009D3A73"/>
    <w:rsid w:val="009D5675"/>
    <w:rsid w:val="009D7C1F"/>
    <w:rsid w:val="009E260D"/>
    <w:rsid w:val="009E53D0"/>
    <w:rsid w:val="009F1D92"/>
    <w:rsid w:val="00A179A5"/>
    <w:rsid w:val="00A22207"/>
    <w:rsid w:val="00A26A9C"/>
    <w:rsid w:val="00A27C16"/>
    <w:rsid w:val="00A3113C"/>
    <w:rsid w:val="00A352A2"/>
    <w:rsid w:val="00A60D98"/>
    <w:rsid w:val="00A66A3A"/>
    <w:rsid w:val="00A67513"/>
    <w:rsid w:val="00A70AA4"/>
    <w:rsid w:val="00A92C11"/>
    <w:rsid w:val="00A95317"/>
    <w:rsid w:val="00AA2C43"/>
    <w:rsid w:val="00AC2FF3"/>
    <w:rsid w:val="00AF2765"/>
    <w:rsid w:val="00B0196C"/>
    <w:rsid w:val="00B04725"/>
    <w:rsid w:val="00B213AE"/>
    <w:rsid w:val="00B2320E"/>
    <w:rsid w:val="00B31A3D"/>
    <w:rsid w:val="00B31F77"/>
    <w:rsid w:val="00B43242"/>
    <w:rsid w:val="00B44B52"/>
    <w:rsid w:val="00B518F2"/>
    <w:rsid w:val="00B566A7"/>
    <w:rsid w:val="00B64C5F"/>
    <w:rsid w:val="00B65143"/>
    <w:rsid w:val="00B65EDA"/>
    <w:rsid w:val="00B67C8D"/>
    <w:rsid w:val="00B70D4F"/>
    <w:rsid w:val="00B857E6"/>
    <w:rsid w:val="00B87BB3"/>
    <w:rsid w:val="00B91BEC"/>
    <w:rsid w:val="00B9378B"/>
    <w:rsid w:val="00B94179"/>
    <w:rsid w:val="00BA13A9"/>
    <w:rsid w:val="00BA6016"/>
    <w:rsid w:val="00BB4195"/>
    <w:rsid w:val="00BB7AF1"/>
    <w:rsid w:val="00BC1B96"/>
    <w:rsid w:val="00BC6C9C"/>
    <w:rsid w:val="00BD4615"/>
    <w:rsid w:val="00BD62F4"/>
    <w:rsid w:val="00BD6DF1"/>
    <w:rsid w:val="00BE1EC3"/>
    <w:rsid w:val="00BE1FA6"/>
    <w:rsid w:val="00BE79CD"/>
    <w:rsid w:val="00BF369A"/>
    <w:rsid w:val="00BF3BCF"/>
    <w:rsid w:val="00BF7FD9"/>
    <w:rsid w:val="00C10B96"/>
    <w:rsid w:val="00C20FC2"/>
    <w:rsid w:val="00C27DB8"/>
    <w:rsid w:val="00C27E06"/>
    <w:rsid w:val="00C4325D"/>
    <w:rsid w:val="00C446C5"/>
    <w:rsid w:val="00C45A6E"/>
    <w:rsid w:val="00C45F7F"/>
    <w:rsid w:val="00C469E6"/>
    <w:rsid w:val="00C66E5C"/>
    <w:rsid w:val="00C85660"/>
    <w:rsid w:val="00C86BE4"/>
    <w:rsid w:val="00C8741A"/>
    <w:rsid w:val="00C933C5"/>
    <w:rsid w:val="00C962F0"/>
    <w:rsid w:val="00CA19E7"/>
    <w:rsid w:val="00CA4C78"/>
    <w:rsid w:val="00CA68D3"/>
    <w:rsid w:val="00CA6ADD"/>
    <w:rsid w:val="00CA72DA"/>
    <w:rsid w:val="00CB0A25"/>
    <w:rsid w:val="00CB0F03"/>
    <w:rsid w:val="00CC2BC1"/>
    <w:rsid w:val="00CC6CFF"/>
    <w:rsid w:val="00CC6FDF"/>
    <w:rsid w:val="00CD0C72"/>
    <w:rsid w:val="00CE7B33"/>
    <w:rsid w:val="00CF0CB8"/>
    <w:rsid w:val="00D033BB"/>
    <w:rsid w:val="00D07642"/>
    <w:rsid w:val="00D23B77"/>
    <w:rsid w:val="00D273F3"/>
    <w:rsid w:val="00D30BA7"/>
    <w:rsid w:val="00D31377"/>
    <w:rsid w:val="00D36379"/>
    <w:rsid w:val="00D363CD"/>
    <w:rsid w:val="00D37AB5"/>
    <w:rsid w:val="00D4686D"/>
    <w:rsid w:val="00D541AF"/>
    <w:rsid w:val="00D55B32"/>
    <w:rsid w:val="00D632CA"/>
    <w:rsid w:val="00D63D53"/>
    <w:rsid w:val="00D66D8E"/>
    <w:rsid w:val="00D737C2"/>
    <w:rsid w:val="00D810D8"/>
    <w:rsid w:val="00D81522"/>
    <w:rsid w:val="00D82267"/>
    <w:rsid w:val="00D837F4"/>
    <w:rsid w:val="00D87325"/>
    <w:rsid w:val="00D8759F"/>
    <w:rsid w:val="00DA11E8"/>
    <w:rsid w:val="00DA23C1"/>
    <w:rsid w:val="00DA7722"/>
    <w:rsid w:val="00DB0789"/>
    <w:rsid w:val="00DB2C37"/>
    <w:rsid w:val="00DB2CCC"/>
    <w:rsid w:val="00DB4C77"/>
    <w:rsid w:val="00DC2236"/>
    <w:rsid w:val="00DC6404"/>
    <w:rsid w:val="00DC7708"/>
    <w:rsid w:val="00DD3773"/>
    <w:rsid w:val="00DD6F20"/>
    <w:rsid w:val="00DD7DBD"/>
    <w:rsid w:val="00DE435D"/>
    <w:rsid w:val="00DE4D1B"/>
    <w:rsid w:val="00E13E25"/>
    <w:rsid w:val="00E16AC9"/>
    <w:rsid w:val="00E27985"/>
    <w:rsid w:val="00E27A71"/>
    <w:rsid w:val="00E365E5"/>
    <w:rsid w:val="00E50366"/>
    <w:rsid w:val="00E50849"/>
    <w:rsid w:val="00E567D1"/>
    <w:rsid w:val="00E575DB"/>
    <w:rsid w:val="00E61689"/>
    <w:rsid w:val="00E657E3"/>
    <w:rsid w:val="00E71C9A"/>
    <w:rsid w:val="00E76964"/>
    <w:rsid w:val="00E86301"/>
    <w:rsid w:val="00E8754C"/>
    <w:rsid w:val="00E93C60"/>
    <w:rsid w:val="00EA2CA2"/>
    <w:rsid w:val="00EA590F"/>
    <w:rsid w:val="00EA7975"/>
    <w:rsid w:val="00EB114D"/>
    <w:rsid w:val="00EC0264"/>
    <w:rsid w:val="00ED4B59"/>
    <w:rsid w:val="00EF181C"/>
    <w:rsid w:val="00EF7FC8"/>
    <w:rsid w:val="00F01BB4"/>
    <w:rsid w:val="00F102FF"/>
    <w:rsid w:val="00F12D48"/>
    <w:rsid w:val="00F1436A"/>
    <w:rsid w:val="00F22A4B"/>
    <w:rsid w:val="00F233AE"/>
    <w:rsid w:val="00F26FD7"/>
    <w:rsid w:val="00F30B39"/>
    <w:rsid w:val="00F3402D"/>
    <w:rsid w:val="00F36019"/>
    <w:rsid w:val="00F36C93"/>
    <w:rsid w:val="00F41AE0"/>
    <w:rsid w:val="00F42A1C"/>
    <w:rsid w:val="00F440AE"/>
    <w:rsid w:val="00F45FD4"/>
    <w:rsid w:val="00F559CE"/>
    <w:rsid w:val="00F61B3A"/>
    <w:rsid w:val="00F65858"/>
    <w:rsid w:val="00F70071"/>
    <w:rsid w:val="00F71214"/>
    <w:rsid w:val="00F7267D"/>
    <w:rsid w:val="00F8338D"/>
    <w:rsid w:val="00F8561B"/>
    <w:rsid w:val="00F93730"/>
    <w:rsid w:val="00F95002"/>
    <w:rsid w:val="00F9561E"/>
    <w:rsid w:val="00FA0F2A"/>
    <w:rsid w:val="00FA50A3"/>
    <w:rsid w:val="00FA5F88"/>
    <w:rsid w:val="00FA71BE"/>
    <w:rsid w:val="00FA7750"/>
    <w:rsid w:val="00FC5D2B"/>
    <w:rsid w:val="00FE4085"/>
    <w:rsid w:val="00FF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55C48"/>
  <w15:chartTrackingRefBased/>
  <w15:docId w15:val="{CAD37AA5-9908-A14B-BFED-E840885A2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F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2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2D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3C60"/>
  </w:style>
  <w:style w:type="paragraph" w:customStyle="1" w:styleId="EndNoteBibliographyTitle">
    <w:name w:val="EndNote Bibliography Title"/>
    <w:basedOn w:val="Normal"/>
    <w:link w:val="EndNoteBibliographyTitleChar"/>
    <w:rsid w:val="00963F77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3F7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63F77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63F77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963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F7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F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7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3F7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63F77"/>
  </w:style>
  <w:style w:type="character" w:styleId="PageNumber">
    <w:name w:val="page number"/>
    <w:basedOn w:val="DefaultParagraphFont"/>
    <w:uiPriority w:val="99"/>
    <w:semiHidden/>
    <w:unhideWhenUsed/>
    <w:rsid w:val="00963F77"/>
  </w:style>
  <w:style w:type="character" w:styleId="Hyperlink">
    <w:name w:val="Hyperlink"/>
    <w:basedOn w:val="DefaultParagraphFont"/>
    <w:uiPriority w:val="99"/>
    <w:unhideWhenUsed/>
    <w:rsid w:val="00963F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3F7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963F7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63F77"/>
  </w:style>
  <w:style w:type="character" w:customStyle="1" w:styleId="eop">
    <w:name w:val="eop"/>
    <w:basedOn w:val="DefaultParagraphFont"/>
    <w:rsid w:val="00963F77"/>
  </w:style>
  <w:style w:type="table" w:styleId="TableGrid">
    <w:name w:val="Table Grid"/>
    <w:basedOn w:val="TableNormal"/>
    <w:uiPriority w:val="39"/>
    <w:rsid w:val="00963F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63F7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3F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F77"/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963F77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63F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963F77"/>
    <w:rPr>
      <w:i/>
      <w:iCs/>
    </w:rPr>
  </w:style>
  <w:style w:type="character" w:customStyle="1" w:styleId="sr-only">
    <w:name w:val="sr-only"/>
    <w:basedOn w:val="DefaultParagraphFont"/>
    <w:rsid w:val="00963F77"/>
  </w:style>
  <w:style w:type="character" w:customStyle="1" w:styleId="apple-converted-space">
    <w:name w:val="apple-converted-space"/>
    <w:basedOn w:val="DefaultParagraphFont"/>
    <w:rsid w:val="00963F77"/>
  </w:style>
  <w:style w:type="character" w:styleId="LineNumber">
    <w:name w:val="line number"/>
    <w:basedOn w:val="DefaultParagraphFont"/>
    <w:uiPriority w:val="99"/>
    <w:semiHidden/>
    <w:unhideWhenUsed/>
    <w:rsid w:val="00963F77"/>
  </w:style>
  <w:style w:type="paragraph" w:styleId="NormalWeb">
    <w:name w:val="Normal (Web)"/>
    <w:basedOn w:val="Normal"/>
    <w:uiPriority w:val="99"/>
    <w:unhideWhenUsed/>
    <w:rsid w:val="00963F77"/>
    <w:pPr>
      <w:spacing w:before="100" w:beforeAutospacing="1" w:after="100" w:afterAutospacing="1"/>
    </w:pPr>
  </w:style>
  <w:style w:type="numbering" w:customStyle="1" w:styleId="NoList1">
    <w:name w:val="No List1"/>
    <w:next w:val="NoList"/>
    <w:uiPriority w:val="99"/>
    <w:semiHidden/>
    <w:unhideWhenUsed/>
    <w:rsid w:val="00963F77"/>
  </w:style>
  <w:style w:type="table" w:customStyle="1" w:styleId="TableGrid1">
    <w:name w:val="Table Grid1"/>
    <w:basedOn w:val="TableNormal"/>
    <w:next w:val="TableGrid"/>
    <w:uiPriority w:val="39"/>
    <w:rsid w:val="00963F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963F77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963F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8</Words>
  <Characters>4265</Characters>
  <Application>Microsoft Office Word</Application>
  <DocSecurity>0</DocSecurity>
  <Lines>35</Lines>
  <Paragraphs>10</Paragraphs>
  <ScaleCrop>false</ScaleCrop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Charles (NIH/NCI) [E]</dc:creator>
  <cp:keywords/>
  <dc:description/>
  <cp:lastModifiedBy>Matthews, Charles (NIH/NCI) [E]</cp:lastModifiedBy>
  <cp:revision>1</cp:revision>
  <dcterms:created xsi:type="dcterms:W3CDTF">2022-08-31T19:16:00Z</dcterms:created>
  <dcterms:modified xsi:type="dcterms:W3CDTF">2022-08-31T19:17:00Z</dcterms:modified>
</cp:coreProperties>
</file>